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Gene and pathway transcription highly altered by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B. cinerea </w:t>
      </w:r>
      <w:r>
        <w:rPr>
          <w:rFonts w:cs="Times New Roman" w:ascii="Times New Roman" w:hAnsi="Times New Roman"/>
          <w:b/>
          <w:sz w:val="24"/>
          <w:szCs w:val="24"/>
        </w:rPr>
        <w:t xml:space="preserve">treatment. </w:t>
      </w:r>
      <w:r>
        <w:rPr>
          <w:rFonts w:cs="Times New Roman" w:ascii="Times New Roman" w:hAnsi="Times New Roman"/>
          <w:sz w:val="24"/>
          <w:szCs w:val="24"/>
        </w:rPr>
        <w:t xml:space="preserve">Transcript accumulations of genes shown were significantly altered by </w:t>
      </w:r>
      <w:r>
        <w:rPr>
          <w:rFonts w:cs="Times New Roman" w:ascii="Times New Roman" w:hAnsi="Times New Roman"/>
          <w:i/>
          <w:sz w:val="24"/>
          <w:szCs w:val="24"/>
        </w:rPr>
        <w:t xml:space="preserve">B. cinerea </w:t>
      </w:r>
      <w:r>
        <w:rPr>
          <w:rFonts w:cs="Times New Roman" w:ascii="Times New Roman" w:hAnsi="Times New Roman"/>
          <w:sz w:val="24"/>
          <w:szCs w:val="24"/>
        </w:rPr>
        <w:t>infection with fold-changes &gt; 2. ‘AGI’ = locus identifier from the Arabidopsis Genome Initiativ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ww.arabidopsis.or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. ‘BcFC’ is the fold change in transcript measured in </w:t>
      </w:r>
      <w:r>
        <w:rPr>
          <w:rFonts w:cs="Times New Roman" w:ascii="Times New Roman" w:hAnsi="Times New Roman"/>
          <w:i/>
          <w:sz w:val="24"/>
          <w:szCs w:val="24"/>
        </w:rPr>
        <w:t>B. cinerea</w:t>
      </w:r>
      <w:r>
        <w:rPr>
          <w:rFonts w:cs="Times New Roman" w:ascii="Times New Roman" w:hAnsi="Times New Roman"/>
          <w:sz w:val="24"/>
          <w:szCs w:val="24"/>
        </w:rPr>
        <w:t>-infected versus control leaves. ‘Model’ gives the percent of experimental variance explained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by an ANOVA model incorporating class variables genotype (‘Geno’: wild-type vs. </w:t>
      </w:r>
      <w:r>
        <w:rPr>
          <w:rFonts w:cs="Times New Roman" w:ascii="Times New Roman" w:hAnsi="Times New Roman"/>
          <w:i/>
          <w:sz w:val="24"/>
          <w:szCs w:val="24"/>
        </w:rPr>
        <w:t>coi1</w:t>
      </w:r>
      <w:r>
        <w:rPr>
          <w:rFonts w:cs="Times New Roman" w:ascii="Times New Roman" w:hAnsi="Times New Roman"/>
          <w:sz w:val="24"/>
          <w:szCs w:val="24"/>
        </w:rPr>
        <w:t>), treatment (‘Treat’: mock, BcGrape, or Bc83-2) and their interaction (IXN). ‘Geno’, ‘Treat’, and ‘IXN’ give the partial variance explained by each model term; these values sum to the model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. Values shown in bold with an asterisk are significant model terms while those in italics represent non-significant model terms. Genes are grouped according to association with specific biosynthetic pathways or metabolic processes.</w:t>
      </w:r>
    </w:p>
    <w:p>
      <w:pPr>
        <w:pStyle w:val="Preformatted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382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GI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Loc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BcF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Mo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e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Tre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IXN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amalexin Bio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077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71A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3995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79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268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toalexin deficient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075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P71A1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Tryptophan Bio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464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yptophan synthase α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057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hranilate synthase α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044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le-3-glycerol phosphate synth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2707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yptophan synthase β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3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179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yptophan biosynthesis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lutathione Transfer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029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F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947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717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45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71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94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99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99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94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U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029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Lignin Bio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79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ffeoyl-CoA 3-O-methyltransfer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647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oyl-CoA reduct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2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808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oyl CoA reductas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26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yl-alcohol dehydrogenase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095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yl-alcohol dehydrogenase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147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oyl-CoA reductase-rela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1944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yl-alcohol dehydrogenase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342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yl-alcohol dehydrogenase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362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ulate-5-hydroxylas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3405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ffeoyl-CoA 3-O-methyltransfer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Jasmonate Biosynthesis and Respon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14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α-dioxygenas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25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oxygenase, put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257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OC3 (allene oxide cyclase 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74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X3 (lipoxygenase 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7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550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X1 (lipoxygenase 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8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0605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R3 (OPDA-reductase 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66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R2 (12-oxophytodienoate reductase 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91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Z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132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Z10, JA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73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Z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46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Z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4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30135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Z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07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Z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7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44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F1.2a (plant defensin 1.2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60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F1.2b (plant defensin 1.2b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Senescence-Associa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598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llow-leaf-specific gene 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458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G12; cysteine-type peptid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2935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G13; oxidoreduct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88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llow-leaf-specific gene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Other genes associated with defense agains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B. ciner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64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108 (Botrytis-susceptible 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8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24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D4 (phytoalexin deficient 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231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L1/PAD2; glutamate-cysteine lig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5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704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enylalanine ammonia lyas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32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enylalanine ammonia-lyas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572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81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118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P121 (syntaxin 121); PE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068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galacturonase inhibiting protei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1461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1 (pathogenesis-related 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47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4 (pathogenesis-related 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7504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5 (pathogenesis-related 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98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liphatic Glucosinola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301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-isopropylmalate synthas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3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030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kenyl hydroxalkyl producing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1971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nched-chain aminotransferase 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2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076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 domain protein 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614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 domain protein 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1377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P83A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4g1203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le acid:sodium symporter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589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onitase C-terminal domain-contain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1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1641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79F1 (SUPERSHOOT 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431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conitase C-terminal domain-containing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2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58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vin-containing monooxygenase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3g031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STF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2302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thioalkymalate synthase-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4*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2g3179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DP-glucosyl transferase family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1g6256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lavin-containing monooxygenase family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5g07700</w:t>
            </w:r>
          </w:p>
        </w:tc>
        <w:tc>
          <w:tcPr>
            <w:tcW w:w="3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 domain protein 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 Condensed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DejaVu Sans Condensed;Times New Roman" w:hAnsi="DejaVu Sans Condensed;Times New Roman" w:eastAsia="DejaVu Sans Condensed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DejaVu Sans Mono;Arial" w:hAnsi="DejaVu Sans Mono;Arial" w:eastAsia="DejaVu Sans Mono;Arial" w:cs="DejaVu Sans Mono;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0:15:00Z</dcterms:created>
  <dc:creator>Mrs. Foo</dc:creator>
  <dc:description/>
  <dc:language>en-US</dc:language>
  <cp:lastModifiedBy>Mrs. Foo</cp:lastModifiedBy>
  <dcterms:modified xsi:type="dcterms:W3CDTF">2010-03-11T00:15:00Z</dcterms:modified>
  <cp:revision>2</cp:revision>
  <dc:subject/>
  <dc:title/>
</cp:coreProperties>
</file>